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7389" w14:textId="1A448A2C" w:rsidR="00003322" w:rsidRDefault="00003322" w:rsidP="00003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Supplementary Table 1: </w:t>
      </w:r>
      <w:r>
        <w:rPr>
          <w:rFonts w:ascii="Cambria" w:hAnsi="Cambria" w:cs="Arial"/>
          <w:color w:val="000000" w:themeColor="text1"/>
          <w:sz w:val="24"/>
          <w:szCs w:val="24"/>
        </w:rPr>
        <w:t>Bivariate</w:t>
      </w:r>
      <w:r w:rsidRPr="007472C4">
        <w:rPr>
          <w:rFonts w:ascii="Cambria" w:hAnsi="Cambria" w:cs="Arial"/>
          <w:color w:val="000000" w:themeColor="text1"/>
          <w:sz w:val="24"/>
          <w:szCs w:val="24"/>
        </w:rPr>
        <w:t xml:space="preserve"> </w:t>
      </w:r>
      <w:proofErr w:type="spellStart"/>
      <w:r w:rsidRPr="007472C4">
        <w:rPr>
          <w:rFonts w:ascii="Cambria" w:hAnsi="Cambria" w:cs="Arial"/>
          <w:color w:val="000000" w:themeColor="text1"/>
          <w:sz w:val="24"/>
          <w:szCs w:val="24"/>
        </w:rPr>
        <w:t>logistic</w:t>
      </w:r>
      <w:r w:rsidRPr="007472C4">
        <w:rPr>
          <w:rFonts w:ascii="Cambria" w:hAnsi="Cambria" w:cs="Arial"/>
          <w:color w:val="000000" w:themeColor="text1"/>
          <w:sz w:val="24"/>
          <w:szCs w:val="24"/>
          <w:vertAlign w:val="superscript"/>
        </w:rPr>
        <w:t>a</w:t>
      </w:r>
      <w:proofErr w:type="spellEnd"/>
      <w:r w:rsidRPr="007472C4">
        <w:rPr>
          <w:rFonts w:ascii="Cambria" w:hAnsi="Cambria" w:cs="Arial"/>
          <w:color w:val="000000" w:themeColor="text1"/>
          <w:sz w:val="24"/>
          <w:szCs w:val="24"/>
        </w:rPr>
        <w:t xml:space="preserve"> and </w:t>
      </w:r>
      <w:proofErr w:type="spellStart"/>
      <w:r w:rsidRPr="007472C4">
        <w:rPr>
          <w:rFonts w:ascii="Cambria" w:hAnsi="Cambria" w:cs="Arial"/>
          <w:color w:val="000000" w:themeColor="text1"/>
          <w:sz w:val="24"/>
          <w:szCs w:val="24"/>
        </w:rPr>
        <w:t>Poisson</w:t>
      </w:r>
      <w:r w:rsidRPr="007472C4">
        <w:rPr>
          <w:rFonts w:ascii="Cambria" w:hAnsi="Cambria" w:cs="Arial"/>
          <w:color w:val="000000" w:themeColor="text1"/>
          <w:sz w:val="24"/>
          <w:szCs w:val="24"/>
          <w:vertAlign w:val="superscript"/>
        </w:rPr>
        <w:t>b</w:t>
      </w:r>
      <w:proofErr w:type="spellEnd"/>
      <w:r w:rsidRPr="007472C4">
        <w:rPr>
          <w:rFonts w:ascii="Cambria" w:hAnsi="Cambria" w:cs="Arial"/>
          <w:color w:val="000000" w:themeColor="text1"/>
          <w:sz w:val="24"/>
          <w:szCs w:val="24"/>
        </w:rPr>
        <w:t xml:space="preserve"> models for primary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"/>
        <w:gridCol w:w="1431"/>
        <w:gridCol w:w="1554"/>
        <w:gridCol w:w="800"/>
        <w:gridCol w:w="1488"/>
        <w:gridCol w:w="976"/>
        <w:gridCol w:w="1506"/>
        <w:gridCol w:w="1197"/>
      </w:tblGrid>
      <w:tr w:rsidR="00003322" w:rsidRPr="008340C8" w14:paraId="2F9BB74C" w14:textId="77777777" w:rsidTr="00C727CD">
        <w:tc>
          <w:tcPr>
            <w:tcW w:w="1829" w:type="dxa"/>
            <w:gridSpan w:val="2"/>
            <w:vAlign w:val="center"/>
          </w:tcPr>
          <w:p w14:paraId="273725EA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variates</w:t>
            </w:r>
          </w:p>
        </w:tc>
        <w:tc>
          <w:tcPr>
            <w:tcW w:w="7521" w:type="dxa"/>
            <w:gridSpan w:val="6"/>
            <w:vAlign w:val="center"/>
          </w:tcPr>
          <w:p w14:paraId="09B63F01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Primary Outcomes</w:t>
            </w:r>
          </w:p>
        </w:tc>
      </w:tr>
      <w:tr w:rsidR="00003322" w:rsidRPr="008340C8" w14:paraId="52CA54F8" w14:textId="77777777" w:rsidTr="00C727CD">
        <w:tc>
          <w:tcPr>
            <w:tcW w:w="1829" w:type="dxa"/>
            <w:gridSpan w:val="2"/>
          </w:tcPr>
          <w:p w14:paraId="03D39F5A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4" w:type="dxa"/>
            <w:gridSpan w:val="2"/>
            <w:vAlign w:val="center"/>
          </w:tcPr>
          <w:p w14:paraId="6894F0C5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ccess to smartphone</w:t>
            </w:r>
          </w:p>
        </w:tc>
        <w:tc>
          <w:tcPr>
            <w:tcW w:w="2464" w:type="dxa"/>
            <w:gridSpan w:val="2"/>
            <w:vAlign w:val="center"/>
          </w:tcPr>
          <w:p w14:paraId="34E5B4CC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D41D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mfort providing personal identifiers and engaging with personalized services</w:t>
            </w:r>
          </w:p>
        </w:tc>
        <w:tc>
          <w:tcPr>
            <w:tcW w:w="2703" w:type="dxa"/>
            <w:gridSpan w:val="2"/>
            <w:vAlign w:val="center"/>
          </w:tcPr>
          <w:p w14:paraId="6B55B9EB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D41D5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Interest in comprehensive </w:t>
            </w:r>
            <w:proofErr w:type="spellStart"/>
            <w:r w:rsidRPr="008D41D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Health</w:t>
            </w:r>
            <w:r w:rsidRPr="005E2234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  <w:r w:rsidRPr="008D41D5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 services</w:t>
            </w:r>
          </w:p>
        </w:tc>
      </w:tr>
      <w:tr w:rsidR="00003322" w:rsidRPr="008340C8" w14:paraId="67BADBBC" w14:textId="77777777" w:rsidTr="00C727CD">
        <w:tc>
          <w:tcPr>
            <w:tcW w:w="1829" w:type="dxa"/>
            <w:gridSpan w:val="2"/>
          </w:tcPr>
          <w:p w14:paraId="372A9DD0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  <w:vAlign w:val="center"/>
          </w:tcPr>
          <w:p w14:paraId="78F507BB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OR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6B368299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800" w:type="dxa"/>
            <w:vAlign w:val="center"/>
          </w:tcPr>
          <w:p w14:paraId="253D168E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1488" w:type="dxa"/>
            <w:vAlign w:val="center"/>
          </w:tcPr>
          <w:p w14:paraId="3396F983" w14:textId="3AEBCDE7" w:rsidR="00003322" w:rsidRPr="008340C8" w:rsidRDefault="008A360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efficient</w:t>
            </w:r>
          </w:p>
          <w:p w14:paraId="41EEEBB5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976" w:type="dxa"/>
            <w:vAlign w:val="center"/>
          </w:tcPr>
          <w:p w14:paraId="05D565C9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  <w:tc>
          <w:tcPr>
            <w:tcW w:w="1506" w:type="dxa"/>
            <w:vAlign w:val="center"/>
          </w:tcPr>
          <w:p w14:paraId="55639F11" w14:textId="77777777" w:rsidR="008A3608" w:rsidRPr="008340C8" w:rsidRDefault="008A3608" w:rsidP="008A3608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efficient</w:t>
            </w:r>
          </w:p>
          <w:p w14:paraId="4E9020F9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197" w:type="dxa"/>
            <w:vAlign w:val="center"/>
          </w:tcPr>
          <w:p w14:paraId="0A4DDA42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</w:tr>
      <w:tr w:rsidR="00003322" w:rsidRPr="008340C8" w14:paraId="125F3CFF" w14:textId="77777777" w:rsidTr="00C727CD">
        <w:tc>
          <w:tcPr>
            <w:tcW w:w="1829" w:type="dxa"/>
            <w:gridSpan w:val="2"/>
          </w:tcPr>
          <w:p w14:paraId="068C9943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4" w:type="dxa"/>
          </w:tcPr>
          <w:p w14:paraId="5AE04A46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00" w:type="dxa"/>
          </w:tcPr>
          <w:p w14:paraId="698E3C57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</w:tcPr>
          <w:p w14:paraId="10ADB870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76" w:type="dxa"/>
          </w:tcPr>
          <w:p w14:paraId="73896A90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06" w:type="dxa"/>
          </w:tcPr>
          <w:p w14:paraId="79CA1A42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7" w:type="dxa"/>
          </w:tcPr>
          <w:p w14:paraId="595E513B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</w:tr>
      <w:tr w:rsidR="00003322" w:rsidRPr="008340C8" w14:paraId="0CDC9703" w14:textId="77777777" w:rsidTr="00C727CD">
        <w:tc>
          <w:tcPr>
            <w:tcW w:w="9350" w:type="dxa"/>
            <w:gridSpan w:val="8"/>
          </w:tcPr>
          <w:p w14:paraId="6AB3C013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Age</w:t>
            </w:r>
          </w:p>
        </w:tc>
      </w:tr>
      <w:tr w:rsidR="00003322" w:rsidRPr="008340C8" w14:paraId="701BC18C" w14:textId="77777777" w:rsidTr="00C727CD">
        <w:tc>
          <w:tcPr>
            <w:tcW w:w="398" w:type="dxa"/>
          </w:tcPr>
          <w:p w14:paraId="0599F61B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7E831D22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-34</w:t>
            </w:r>
          </w:p>
        </w:tc>
        <w:tc>
          <w:tcPr>
            <w:tcW w:w="1554" w:type="dxa"/>
            <w:vAlign w:val="center"/>
          </w:tcPr>
          <w:p w14:paraId="07018B74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00" w:type="dxa"/>
            <w:vAlign w:val="center"/>
          </w:tcPr>
          <w:p w14:paraId="614F9C68" w14:textId="66C26AC1" w:rsidR="00003322" w:rsidRPr="008340C8" w:rsidRDefault="00E27AC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488" w:type="dxa"/>
            <w:vAlign w:val="center"/>
          </w:tcPr>
          <w:p w14:paraId="4630359F" w14:textId="7F17CD09" w:rsidR="00003322" w:rsidRPr="008340C8" w:rsidRDefault="00E27AC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76" w:type="dxa"/>
            <w:vAlign w:val="center"/>
          </w:tcPr>
          <w:p w14:paraId="4285E78F" w14:textId="4F21C31C" w:rsidR="00003322" w:rsidRPr="008340C8" w:rsidRDefault="00E27AC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06" w:type="dxa"/>
            <w:vAlign w:val="center"/>
          </w:tcPr>
          <w:p w14:paraId="261127C7" w14:textId="77777777" w:rsidR="00003322" w:rsidRPr="008340C8" w:rsidRDefault="00003322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97" w:type="dxa"/>
            <w:vAlign w:val="center"/>
          </w:tcPr>
          <w:p w14:paraId="7B2FB410" w14:textId="5D46F84A" w:rsidR="00003322" w:rsidRPr="008340C8" w:rsidRDefault="00E27AC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003322" w:rsidRPr="008340C8" w14:paraId="60EC9CEE" w14:textId="77777777" w:rsidTr="00C727CD">
        <w:tc>
          <w:tcPr>
            <w:tcW w:w="398" w:type="dxa"/>
          </w:tcPr>
          <w:p w14:paraId="73DCFBE3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7FB8202F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1554" w:type="dxa"/>
            <w:vAlign w:val="center"/>
          </w:tcPr>
          <w:p w14:paraId="5401C031" w14:textId="77777777" w:rsidR="00003322" w:rsidRDefault="008A360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51</w:t>
            </w:r>
          </w:p>
          <w:p w14:paraId="55B79A7E" w14:textId="44EE9CF1" w:rsidR="00517800" w:rsidRPr="008340C8" w:rsidRDefault="0051780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6-6.55)</w:t>
            </w:r>
          </w:p>
        </w:tc>
        <w:tc>
          <w:tcPr>
            <w:tcW w:w="800" w:type="dxa"/>
            <w:vAlign w:val="center"/>
          </w:tcPr>
          <w:p w14:paraId="7FAEB181" w14:textId="0DC3FEC8" w:rsidR="00003322" w:rsidRPr="008340C8" w:rsidRDefault="008A360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1488" w:type="dxa"/>
            <w:vAlign w:val="center"/>
          </w:tcPr>
          <w:p w14:paraId="0E4B5B40" w14:textId="77777777" w:rsidR="00003322" w:rsidRDefault="00581F23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6</w:t>
            </w:r>
          </w:p>
          <w:p w14:paraId="6BDCAAFB" w14:textId="11E6F33B" w:rsidR="00581F23" w:rsidRPr="008340C8" w:rsidRDefault="00581F23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3-0.25)</w:t>
            </w:r>
          </w:p>
        </w:tc>
        <w:tc>
          <w:tcPr>
            <w:tcW w:w="976" w:type="dxa"/>
            <w:vAlign w:val="center"/>
          </w:tcPr>
          <w:p w14:paraId="0B98489C" w14:textId="166C1588" w:rsidR="00003322" w:rsidRPr="008340C8" w:rsidRDefault="00581F23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5</w:t>
            </w:r>
          </w:p>
        </w:tc>
        <w:tc>
          <w:tcPr>
            <w:tcW w:w="1506" w:type="dxa"/>
            <w:vAlign w:val="center"/>
          </w:tcPr>
          <w:p w14:paraId="79821730" w14:textId="77777777" w:rsidR="00003322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8</w:t>
            </w:r>
          </w:p>
          <w:p w14:paraId="6C265206" w14:textId="7B7692FE" w:rsidR="00CB5AE1" w:rsidRPr="008340C8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-0.16-0.32)</w:t>
            </w:r>
          </w:p>
        </w:tc>
        <w:tc>
          <w:tcPr>
            <w:tcW w:w="1197" w:type="dxa"/>
            <w:vAlign w:val="center"/>
          </w:tcPr>
          <w:p w14:paraId="1525A9B7" w14:textId="1A38232F" w:rsidR="00003322" w:rsidRPr="008340C8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1</w:t>
            </w:r>
          </w:p>
        </w:tc>
      </w:tr>
      <w:tr w:rsidR="00003322" w:rsidRPr="008340C8" w14:paraId="39AAF076" w14:textId="77777777" w:rsidTr="00C727CD">
        <w:tc>
          <w:tcPr>
            <w:tcW w:w="398" w:type="dxa"/>
          </w:tcPr>
          <w:p w14:paraId="704D534A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61812F3F" w14:textId="77777777" w:rsidR="00003322" w:rsidRPr="008340C8" w:rsidRDefault="00003322" w:rsidP="00C727CD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≥</w:t>
            </w: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554" w:type="dxa"/>
            <w:vAlign w:val="center"/>
          </w:tcPr>
          <w:p w14:paraId="6CE32732" w14:textId="77777777" w:rsidR="00003322" w:rsidRDefault="008A360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75</w:t>
            </w:r>
          </w:p>
          <w:p w14:paraId="33FE7D59" w14:textId="24ADAC20" w:rsidR="00517800" w:rsidRPr="008340C8" w:rsidRDefault="00517800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62-4.95)</w:t>
            </w:r>
          </w:p>
        </w:tc>
        <w:tc>
          <w:tcPr>
            <w:tcW w:w="800" w:type="dxa"/>
            <w:vAlign w:val="center"/>
          </w:tcPr>
          <w:p w14:paraId="451B83AB" w14:textId="2D02641C" w:rsidR="00003322" w:rsidRPr="008340C8" w:rsidRDefault="008A360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1488" w:type="dxa"/>
            <w:vAlign w:val="center"/>
          </w:tcPr>
          <w:p w14:paraId="323548C9" w14:textId="62AA6807" w:rsidR="00003322" w:rsidRDefault="00EE76D8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4</w:t>
            </w:r>
          </w:p>
          <w:p w14:paraId="4B9703C6" w14:textId="01A224AA" w:rsidR="00581F23" w:rsidRPr="008340C8" w:rsidRDefault="00581F23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6-0.17)</w:t>
            </w:r>
          </w:p>
        </w:tc>
        <w:tc>
          <w:tcPr>
            <w:tcW w:w="976" w:type="dxa"/>
            <w:vAlign w:val="center"/>
          </w:tcPr>
          <w:p w14:paraId="7B7895CC" w14:textId="4A6D378D" w:rsidR="00003322" w:rsidRPr="008340C8" w:rsidRDefault="00581F23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70</w:t>
            </w:r>
          </w:p>
        </w:tc>
        <w:tc>
          <w:tcPr>
            <w:tcW w:w="1506" w:type="dxa"/>
            <w:vAlign w:val="center"/>
          </w:tcPr>
          <w:p w14:paraId="78283510" w14:textId="77777777" w:rsidR="00003322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5</w:t>
            </w:r>
          </w:p>
          <w:p w14:paraId="5C17AF44" w14:textId="46FF12B9" w:rsidR="00CB5AE1" w:rsidRPr="008340C8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4-0.51)</w:t>
            </w:r>
          </w:p>
        </w:tc>
        <w:tc>
          <w:tcPr>
            <w:tcW w:w="1197" w:type="dxa"/>
            <w:vAlign w:val="center"/>
          </w:tcPr>
          <w:p w14:paraId="13AB9CCC" w14:textId="3ADC0FBD" w:rsidR="00003322" w:rsidRPr="008340C8" w:rsidRDefault="00CB5AE1" w:rsidP="00C727CD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05</w:t>
            </w:r>
          </w:p>
        </w:tc>
      </w:tr>
      <w:tr w:rsidR="00E27AC0" w:rsidRPr="008340C8" w14:paraId="0EE213C8" w14:textId="77777777" w:rsidTr="00E27AC0">
        <w:tc>
          <w:tcPr>
            <w:tcW w:w="9350" w:type="dxa"/>
            <w:gridSpan w:val="8"/>
            <w:vAlign w:val="center"/>
          </w:tcPr>
          <w:p w14:paraId="213F27AE" w14:textId="2D76B8FC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ace</w:t>
            </w:r>
          </w:p>
        </w:tc>
      </w:tr>
      <w:tr w:rsidR="00E27AC0" w:rsidRPr="008340C8" w14:paraId="5BA305A9" w14:textId="77777777" w:rsidTr="00C727CD">
        <w:tc>
          <w:tcPr>
            <w:tcW w:w="398" w:type="dxa"/>
          </w:tcPr>
          <w:p w14:paraId="396BF2AA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7D4933A1" w14:textId="03E0A665" w:rsidR="00E27AC0" w:rsidRPr="008340C8" w:rsidRDefault="00E27AC0" w:rsidP="00E27AC0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1554" w:type="dxa"/>
            <w:vAlign w:val="center"/>
          </w:tcPr>
          <w:p w14:paraId="7C4E9973" w14:textId="5C5C2CDC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800" w:type="dxa"/>
            <w:vAlign w:val="center"/>
          </w:tcPr>
          <w:p w14:paraId="6E61DB9E" w14:textId="5731C84A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488" w:type="dxa"/>
            <w:vAlign w:val="center"/>
          </w:tcPr>
          <w:p w14:paraId="3B332C91" w14:textId="2BDDACF4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976" w:type="dxa"/>
            <w:vAlign w:val="center"/>
          </w:tcPr>
          <w:p w14:paraId="35418D5E" w14:textId="7240DFF5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506" w:type="dxa"/>
            <w:vAlign w:val="center"/>
          </w:tcPr>
          <w:p w14:paraId="2ED92F0F" w14:textId="3DDCB99B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197" w:type="dxa"/>
            <w:vAlign w:val="center"/>
          </w:tcPr>
          <w:p w14:paraId="5CEF191B" w14:textId="57C95609" w:rsidR="00E27AC0" w:rsidRPr="008340C8" w:rsidRDefault="00E27AC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</w:tr>
      <w:tr w:rsidR="00E27AC0" w:rsidRPr="008340C8" w14:paraId="5F2BAE36" w14:textId="77777777" w:rsidTr="00C727CD">
        <w:tc>
          <w:tcPr>
            <w:tcW w:w="398" w:type="dxa"/>
          </w:tcPr>
          <w:p w14:paraId="005DB19F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2573C6D4" w14:textId="61F6723B" w:rsidR="00E27AC0" w:rsidRPr="008340C8" w:rsidRDefault="00E27AC0" w:rsidP="00E27AC0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Black or African American</w:t>
            </w:r>
          </w:p>
        </w:tc>
        <w:tc>
          <w:tcPr>
            <w:tcW w:w="1554" w:type="dxa"/>
            <w:vAlign w:val="center"/>
          </w:tcPr>
          <w:p w14:paraId="5B75FEBE" w14:textId="77777777" w:rsidR="00E27AC0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4</w:t>
            </w:r>
          </w:p>
          <w:p w14:paraId="659F70FB" w14:textId="2D4B041F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8-2.56)</w:t>
            </w:r>
          </w:p>
        </w:tc>
        <w:tc>
          <w:tcPr>
            <w:tcW w:w="800" w:type="dxa"/>
            <w:vAlign w:val="center"/>
          </w:tcPr>
          <w:p w14:paraId="30BE3DBA" w14:textId="0D2F90E8" w:rsidR="00E27AC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1488" w:type="dxa"/>
            <w:vAlign w:val="center"/>
          </w:tcPr>
          <w:p w14:paraId="2B9A5E3E" w14:textId="7C36A473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5</w:t>
            </w:r>
          </w:p>
          <w:p w14:paraId="0D52DBAB" w14:textId="29C59A8F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5-0.22)</w:t>
            </w:r>
          </w:p>
        </w:tc>
        <w:tc>
          <w:tcPr>
            <w:tcW w:w="976" w:type="dxa"/>
            <w:vAlign w:val="center"/>
          </w:tcPr>
          <w:p w14:paraId="3EC1F375" w14:textId="7F2BAA36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0</w:t>
            </w:r>
          </w:p>
        </w:tc>
        <w:tc>
          <w:tcPr>
            <w:tcW w:w="1506" w:type="dxa"/>
            <w:vAlign w:val="center"/>
          </w:tcPr>
          <w:p w14:paraId="2E913543" w14:textId="77777777" w:rsidR="00E27AC0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8</w:t>
            </w:r>
          </w:p>
          <w:p w14:paraId="31A59C28" w14:textId="7AA04D5D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0-0.35)</w:t>
            </w:r>
          </w:p>
        </w:tc>
        <w:tc>
          <w:tcPr>
            <w:tcW w:w="1197" w:type="dxa"/>
            <w:vAlign w:val="center"/>
          </w:tcPr>
          <w:p w14:paraId="39647D67" w14:textId="1E67147D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58</w:t>
            </w:r>
          </w:p>
        </w:tc>
      </w:tr>
      <w:tr w:rsidR="00E27AC0" w:rsidRPr="008340C8" w14:paraId="44B85179" w14:textId="77777777" w:rsidTr="00C727CD">
        <w:tc>
          <w:tcPr>
            <w:tcW w:w="398" w:type="dxa"/>
          </w:tcPr>
          <w:p w14:paraId="14446D3C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1" w:type="dxa"/>
          </w:tcPr>
          <w:p w14:paraId="201F5EA8" w14:textId="46892EE7" w:rsidR="00E27AC0" w:rsidRPr="008340C8" w:rsidRDefault="00E27AC0" w:rsidP="00E27AC0">
            <w:pPr>
              <w:spacing w:line="360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554" w:type="dxa"/>
            <w:vAlign w:val="center"/>
          </w:tcPr>
          <w:p w14:paraId="77ACD7C7" w14:textId="77777777" w:rsidR="00E27AC0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3</w:t>
            </w:r>
          </w:p>
          <w:p w14:paraId="6E7F0DEC" w14:textId="6C59D415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9-3.71)</w:t>
            </w:r>
          </w:p>
        </w:tc>
        <w:tc>
          <w:tcPr>
            <w:tcW w:w="800" w:type="dxa"/>
            <w:vAlign w:val="center"/>
          </w:tcPr>
          <w:p w14:paraId="1B460E19" w14:textId="77EDD868" w:rsidR="00E27AC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1488" w:type="dxa"/>
            <w:vAlign w:val="center"/>
          </w:tcPr>
          <w:p w14:paraId="77C99FC0" w14:textId="77777777" w:rsidR="00E27AC0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3</w:t>
            </w:r>
          </w:p>
          <w:p w14:paraId="69979631" w14:textId="1F298CC7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3-0.28)</w:t>
            </w:r>
          </w:p>
        </w:tc>
        <w:tc>
          <w:tcPr>
            <w:tcW w:w="976" w:type="dxa"/>
            <w:vAlign w:val="center"/>
          </w:tcPr>
          <w:p w14:paraId="7769D015" w14:textId="5E2D1897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83</w:t>
            </w:r>
          </w:p>
        </w:tc>
        <w:tc>
          <w:tcPr>
            <w:tcW w:w="1506" w:type="dxa"/>
            <w:vAlign w:val="center"/>
          </w:tcPr>
          <w:p w14:paraId="12CE9D8B" w14:textId="77777777" w:rsidR="00E27AC0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-0.02</w:t>
            </w:r>
          </w:p>
          <w:p w14:paraId="3160A041" w14:textId="089DD2E7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3-0.29)</w:t>
            </w:r>
          </w:p>
        </w:tc>
        <w:tc>
          <w:tcPr>
            <w:tcW w:w="1197" w:type="dxa"/>
            <w:vAlign w:val="center"/>
          </w:tcPr>
          <w:p w14:paraId="62F0A35F" w14:textId="6E52F1AD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dark1"/>
                <w:kern w:val="24"/>
                <w:sz w:val="16"/>
                <w:szCs w:val="16"/>
              </w:rPr>
              <w:t>.92</w:t>
            </w:r>
          </w:p>
        </w:tc>
      </w:tr>
      <w:tr w:rsidR="00EB60FC" w:rsidRPr="008340C8" w14:paraId="2EF19825" w14:textId="77777777" w:rsidTr="00C727CD">
        <w:tc>
          <w:tcPr>
            <w:tcW w:w="1829" w:type="dxa"/>
            <w:gridSpan w:val="2"/>
          </w:tcPr>
          <w:p w14:paraId="51B9739B" w14:textId="509BBC58" w:rsidR="00EB60FC" w:rsidRPr="008340C8" w:rsidRDefault="00EB60FC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554" w:type="dxa"/>
            <w:vAlign w:val="center"/>
          </w:tcPr>
          <w:p w14:paraId="05488DF0" w14:textId="77777777" w:rsidR="00EB60FC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8</w:t>
            </w:r>
          </w:p>
          <w:p w14:paraId="5294DF91" w14:textId="46179C60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3-3.07)</w:t>
            </w:r>
          </w:p>
        </w:tc>
        <w:tc>
          <w:tcPr>
            <w:tcW w:w="800" w:type="dxa"/>
            <w:vAlign w:val="center"/>
          </w:tcPr>
          <w:p w14:paraId="3451AAD9" w14:textId="2D6175B2" w:rsidR="00EB60FC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9</w:t>
            </w:r>
          </w:p>
        </w:tc>
        <w:tc>
          <w:tcPr>
            <w:tcW w:w="1488" w:type="dxa"/>
            <w:vAlign w:val="center"/>
          </w:tcPr>
          <w:p w14:paraId="2885A46B" w14:textId="77777777" w:rsidR="00EB60FC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3</w:t>
            </w:r>
          </w:p>
          <w:p w14:paraId="3C141342" w14:textId="6249E93E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4-0.20)</w:t>
            </w:r>
          </w:p>
        </w:tc>
        <w:tc>
          <w:tcPr>
            <w:tcW w:w="976" w:type="dxa"/>
            <w:vAlign w:val="center"/>
          </w:tcPr>
          <w:p w14:paraId="6933AF4E" w14:textId="24EA5F87" w:rsidR="00EB60FC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1</w:t>
            </w:r>
          </w:p>
        </w:tc>
        <w:tc>
          <w:tcPr>
            <w:tcW w:w="1506" w:type="dxa"/>
            <w:vAlign w:val="center"/>
          </w:tcPr>
          <w:p w14:paraId="7B147A2C" w14:textId="77777777" w:rsidR="00EB60FC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3</w:t>
            </w:r>
          </w:p>
          <w:p w14:paraId="7ED9257D" w14:textId="7809BA91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8-0.33)</w:t>
            </w:r>
          </w:p>
        </w:tc>
        <w:tc>
          <w:tcPr>
            <w:tcW w:w="1197" w:type="dxa"/>
            <w:vAlign w:val="center"/>
          </w:tcPr>
          <w:p w14:paraId="6B802AA9" w14:textId="740EA1C1" w:rsidR="00EB60FC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4</w:t>
            </w:r>
          </w:p>
        </w:tc>
      </w:tr>
      <w:tr w:rsidR="00E27AC0" w:rsidRPr="008340C8" w14:paraId="3F7CF303" w14:textId="77777777" w:rsidTr="00C727CD">
        <w:tc>
          <w:tcPr>
            <w:tcW w:w="1829" w:type="dxa"/>
            <w:gridSpan w:val="2"/>
          </w:tcPr>
          <w:p w14:paraId="6DD7BB1A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spanic ethnicity</w:t>
            </w:r>
          </w:p>
        </w:tc>
        <w:tc>
          <w:tcPr>
            <w:tcW w:w="1554" w:type="dxa"/>
            <w:vAlign w:val="center"/>
          </w:tcPr>
          <w:p w14:paraId="35BCE8C9" w14:textId="77777777" w:rsidR="00E27AC0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9</w:t>
            </w:r>
          </w:p>
          <w:p w14:paraId="0831C54B" w14:textId="0292B49B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44-3.21)</w:t>
            </w:r>
          </w:p>
        </w:tc>
        <w:tc>
          <w:tcPr>
            <w:tcW w:w="800" w:type="dxa"/>
            <w:vAlign w:val="center"/>
          </w:tcPr>
          <w:p w14:paraId="786A70A3" w14:textId="6042C7CE" w:rsidR="00E27AC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3</w:t>
            </w:r>
          </w:p>
        </w:tc>
        <w:tc>
          <w:tcPr>
            <w:tcW w:w="1488" w:type="dxa"/>
            <w:vAlign w:val="center"/>
          </w:tcPr>
          <w:p w14:paraId="567902ED" w14:textId="5478ADAF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5</w:t>
            </w:r>
          </w:p>
          <w:p w14:paraId="2670055E" w14:textId="419F5B6E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5-0.15)</w:t>
            </w:r>
          </w:p>
        </w:tc>
        <w:tc>
          <w:tcPr>
            <w:tcW w:w="976" w:type="dxa"/>
            <w:vAlign w:val="center"/>
          </w:tcPr>
          <w:p w14:paraId="328AAD35" w14:textId="286A6F8F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3</w:t>
            </w:r>
          </w:p>
        </w:tc>
        <w:tc>
          <w:tcPr>
            <w:tcW w:w="1506" w:type="dxa"/>
            <w:vAlign w:val="center"/>
          </w:tcPr>
          <w:p w14:paraId="39D21D69" w14:textId="77777777" w:rsidR="00E27AC0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6</w:t>
            </w:r>
          </w:p>
          <w:p w14:paraId="0D239DBA" w14:textId="508B7A6F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7-0.29)</w:t>
            </w:r>
          </w:p>
        </w:tc>
        <w:tc>
          <w:tcPr>
            <w:tcW w:w="1197" w:type="dxa"/>
            <w:vAlign w:val="center"/>
          </w:tcPr>
          <w:p w14:paraId="2A66A963" w14:textId="46AA16B1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3</w:t>
            </w:r>
          </w:p>
        </w:tc>
      </w:tr>
      <w:tr w:rsidR="00E27AC0" w:rsidRPr="008340C8" w14:paraId="157E3D0D" w14:textId="77777777" w:rsidTr="00C727CD">
        <w:tc>
          <w:tcPr>
            <w:tcW w:w="1829" w:type="dxa"/>
            <w:gridSpan w:val="2"/>
          </w:tcPr>
          <w:p w14:paraId="37838ED6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Financial stability &gt;3</w:t>
            </w:r>
          </w:p>
        </w:tc>
        <w:tc>
          <w:tcPr>
            <w:tcW w:w="1554" w:type="dxa"/>
            <w:vAlign w:val="center"/>
          </w:tcPr>
          <w:p w14:paraId="6B2F1746" w14:textId="77777777" w:rsidR="00E27AC0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07</w:t>
            </w:r>
          </w:p>
          <w:p w14:paraId="4D0B6BED" w14:textId="0EFBCE50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89-4.82)</w:t>
            </w:r>
          </w:p>
        </w:tc>
        <w:tc>
          <w:tcPr>
            <w:tcW w:w="800" w:type="dxa"/>
            <w:vAlign w:val="center"/>
          </w:tcPr>
          <w:p w14:paraId="4A38482D" w14:textId="20A13415" w:rsidR="00E27AC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488" w:type="dxa"/>
            <w:vAlign w:val="center"/>
          </w:tcPr>
          <w:p w14:paraId="3B004C6B" w14:textId="616EEE46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2</w:t>
            </w:r>
          </w:p>
          <w:p w14:paraId="6C35C175" w14:textId="66AB83CA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9-0.14)</w:t>
            </w:r>
          </w:p>
        </w:tc>
        <w:tc>
          <w:tcPr>
            <w:tcW w:w="976" w:type="dxa"/>
            <w:vAlign w:val="center"/>
          </w:tcPr>
          <w:p w14:paraId="654BA0E9" w14:textId="288EA92F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1506" w:type="dxa"/>
            <w:vAlign w:val="center"/>
          </w:tcPr>
          <w:p w14:paraId="24EFE2F9" w14:textId="1BABDDD5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2</w:t>
            </w:r>
          </w:p>
          <w:p w14:paraId="2168EAC8" w14:textId="15102D0A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0-0.20)</w:t>
            </w:r>
          </w:p>
        </w:tc>
        <w:tc>
          <w:tcPr>
            <w:tcW w:w="1197" w:type="dxa"/>
            <w:vAlign w:val="center"/>
          </w:tcPr>
          <w:p w14:paraId="5103AFDB" w14:textId="1D387745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8</w:t>
            </w:r>
          </w:p>
        </w:tc>
      </w:tr>
      <w:tr w:rsidR="00E27AC0" w:rsidRPr="008340C8" w14:paraId="4C03EA36" w14:textId="77777777" w:rsidTr="00C727CD">
        <w:tc>
          <w:tcPr>
            <w:tcW w:w="1829" w:type="dxa"/>
            <w:gridSpan w:val="2"/>
          </w:tcPr>
          <w:p w14:paraId="26F8E30E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ompleted high school</w:t>
            </w:r>
          </w:p>
        </w:tc>
        <w:tc>
          <w:tcPr>
            <w:tcW w:w="1554" w:type="dxa"/>
            <w:vAlign w:val="center"/>
          </w:tcPr>
          <w:p w14:paraId="3CA0899F" w14:textId="77777777" w:rsidR="00E27AC0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5</w:t>
            </w:r>
          </w:p>
          <w:p w14:paraId="352B66EE" w14:textId="7E2832A0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8-3.63)</w:t>
            </w:r>
          </w:p>
        </w:tc>
        <w:tc>
          <w:tcPr>
            <w:tcW w:w="800" w:type="dxa"/>
            <w:vAlign w:val="center"/>
          </w:tcPr>
          <w:p w14:paraId="5D187FF1" w14:textId="34B5C1F5" w:rsidR="00E27AC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43</w:t>
            </w:r>
          </w:p>
        </w:tc>
        <w:tc>
          <w:tcPr>
            <w:tcW w:w="1488" w:type="dxa"/>
            <w:vAlign w:val="center"/>
          </w:tcPr>
          <w:p w14:paraId="0B46A3AB" w14:textId="77777777" w:rsidR="00E27AC0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3</w:t>
            </w:r>
          </w:p>
          <w:p w14:paraId="0FF12555" w14:textId="5CCE16F1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7-0.33)</w:t>
            </w:r>
          </w:p>
        </w:tc>
        <w:tc>
          <w:tcPr>
            <w:tcW w:w="976" w:type="dxa"/>
            <w:vAlign w:val="center"/>
          </w:tcPr>
          <w:p w14:paraId="3131ED1F" w14:textId="46A6F139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9</w:t>
            </w:r>
          </w:p>
        </w:tc>
        <w:tc>
          <w:tcPr>
            <w:tcW w:w="1506" w:type="dxa"/>
            <w:vAlign w:val="center"/>
          </w:tcPr>
          <w:p w14:paraId="5E2F61E3" w14:textId="77777777" w:rsidR="00E27AC0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3</w:t>
            </w:r>
          </w:p>
          <w:p w14:paraId="63627D6D" w14:textId="1D2C3D7A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3-0.23)</w:t>
            </w:r>
          </w:p>
        </w:tc>
        <w:tc>
          <w:tcPr>
            <w:tcW w:w="1197" w:type="dxa"/>
            <w:vAlign w:val="center"/>
          </w:tcPr>
          <w:p w14:paraId="54729D28" w14:textId="0854793B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8</w:t>
            </w:r>
          </w:p>
        </w:tc>
      </w:tr>
      <w:tr w:rsidR="00E27AC0" w:rsidRPr="008340C8" w14:paraId="187C9551" w14:textId="77777777" w:rsidTr="00C727CD">
        <w:tc>
          <w:tcPr>
            <w:tcW w:w="1829" w:type="dxa"/>
            <w:gridSpan w:val="2"/>
          </w:tcPr>
          <w:p w14:paraId="4D3CFBEC" w14:textId="77777777" w:rsidR="00E27AC0" w:rsidRPr="008340C8" w:rsidRDefault="00E27AC0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urrently homeless or unstably housed</w:t>
            </w:r>
          </w:p>
        </w:tc>
        <w:tc>
          <w:tcPr>
            <w:tcW w:w="1554" w:type="dxa"/>
            <w:vAlign w:val="center"/>
          </w:tcPr>
          <w:p w14:paraId="79569CFD" w14:textId="77777777" w:rsidR="00E27AC0" w:rsidRPr="00620F6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</w:pPr>
            <w:r w:rsidRPr="00620F68"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  <w:t>0.16</w:t>
            </w:r>
          </w:p>
          <w:p w14:paraId="37997290" w14:textId="7154EFE3" w:rsidR="00517800" w:rsidRPr="00620F6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</w:pPr>
            <w:r w:rsidRPr="00620F68"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  <w:t>(0.06-0.45)</w:t>
            </w:r>
          </w:p>
        </w:tc>
        <w:tc>
          <w:tcPr>
            <w:tcW w:w="800" w:type="dxa"/>
            <w:vAlign w:val="center"/>
          </w:tcPr>
          <w:p w14:paraId="14CCD263" w14:textId="050190D8" w:rsidR="00E27AC0" w:rsidRPr="00620F6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</w:pPr>
            <w:r w:rsidRPr="00620F68">
              <w:rPr>
                <w:rFonts w:ascii="Cambria" w:hAnsi="Cambria" w:cs="Arial"/>
                <w:i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488" w:type="dxa"/>
            <w:vAlign w:val="center"/>
          </w:tcPr>
          <w:p w14:paraId="67AE122C" w14:textId="4E972023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9</w:t>
            </w:r>
          </w:p>
          <w:p w14:paraId="10AFCBCD" w14:textId="31CD2A46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6-0.07)</w:t>
            </w:r>
          </w:p>
        </w:tc>
        <w:tc>
          <w:tcPr>
            <w:tcW w:w="976" w:type="dxa"/>
            <w:vAlign w:val="center"/>
          </w:tcPr>
          <w:p w14:paraId="432A34EA" w14:textId="601007A1" w:rsidR="00E27AC0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506" w:type="dxa"/>
            <w:vAlign w:val="center"/>
          </w:tcPr>
          <w:p w14:paraId="644D1A2B" w14:textId="2544F753" w:rsidR="00E27AC0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4</w:t>
            </w:r>
          </w:p>
          <w:p w14:paraId="453CCCC0" w14:textId="251EF67B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5-0.16)</w:t>
            </w:r>
          </w:p>
        </w:tc>
        <w:tc>
          <w:tcPr>
            <w:tcW w:w="1197" w:type="dxa"/>
            <w:vAlign w:val="center"/>
          </w:tcPr>
          <w:p w14:paraId="4887B020" w14:textId="449E3143" w:rsidR="00E27AC0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7</w:t>
            </w:r>
          </w:p>
        </w:tc>
      </w:tr>
      <w:tr w:rsidR="00EB60FC" w:rsidRPr="008340C8" w14:paraId="6D633ACF" w14:textId="77777777" w:rsidTr="00C727CD">
        <w:tc>
          <w:tcPr>
            <w:tcW w:w="1829" w:type="dxa"/>
            <w:gridSpan w:val="2"/>
          </w:tcPr>
          <w:p w14:paraId="52D92FD9" w14:textId="7D411BD2" w:rsidR="00EB60FC" w:rsidRPr="008340C8" w:rsidRDefault="00EB60FC" w:rsidP="00E27AC0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171FD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Ever been incarcerated</w:t>
            </w:r>
          </w:p>
        </w:tc>
        <w:tc>
          <w:tcPr>
            <w:tcW w:w="1554" w:type="dxa"/>
            <w:vAlign w:val="center"/>
          </w:tcPr>
          <w:p w14:paraId="25990BFB" w14:textId="77777777" w:rsidR="00EB60FC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  <w:p w14:paraId="710D68C0" w14:textId="34B1E502" w:rsidR="00517800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17-1.82)</w:t>
            </w:r>
          </w:p>
        </w:tc>
        <w:tc>
          <w:tcPr>
            <w:tcW w:w="800" w:type="dxa"/>
            <w:vAlign w:val="center"/>
          </w:tcPr>
          <w:p w14:paraId="2A78948C" w14:textId="3AF6F32C" w:rsidR="00EB60FC" w:rsidRPr="008340C8" w:rsidRDefault="00517800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3</w:t>
            </w:r>
          </w:p>
        </w:tc>
        <w:tc>
          <w:tcPr>
            <w:tcW w:w="1488" w:type="dxa"/>
            <w:vAlign w:val="center"/>
          </w:tcPr>
          <w:p w14:paraId="15801A07" w14:textId="77777777" w:rsidR="00EB60FC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2</w:t>
            </w:r>
          </w:p>
          <w:p w14:paraId="6EE79001" w14:textId="4AC8CC03" w:rsidR="00581F23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0-0.24)</w:t>
            </w:r>
          </w:p>
        </w:tc>
        <w:tc>
          <w:tcPr>
            <w:tcW w:w="976" w:type="dxa"/>
            <w:vAlign w:val="center"/>
          </w:tcPr>
          <w:p w14:paraId="448C6BB3" w14:textId="6F8F21A8" w:rsidR="00EB60FC" w:rsidRPr="008340C8" w:rsidRDefault="00581F23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1506" w:type="dxa"/>
            <w:vAlign w:val="center"/>
          </w:tcPr>
          <w:p w14:paraId="583C0DD7" w14:textId="2ED7B1D7" w:rsidR="00EB60FC" w:rsidRDefault="00EE76D8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8</w:t>
            </w:r>
          </w:p>
          <w:p w14:paraId="5A0C9D40" w14:textId="22C26F62" w:rsidR="00CB5AE1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4-0.18)</w:t>
            </w:r>
          </w:p>
        </w:tc>
        <w:tc>
          <w:tcPr>
            <w:tcW w:w="1197" w:type="dxa"/>
            <w:vAlign w:val="center"/>
          </w:tcPr>
          <w:p w14:paraId="30F97751" w14:textId="34E210DA" w:rsidR="00EB60FC" w:rsidRPr="008340C8" w:rsidRDefault="00CB5AE1" w:rsidP="00E27AC0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7</w:t>
            </w:r>
          </w:p>
        </w:tc>
      </w:tr>
      <w:tr w:rsidR="00EB60FC" w:rsidRPr="008340C8" w14:paraId="0624CA20" w14:textId="77777777" w:rsidTr="00C727CD">
        <w:tc>
          <w:tcPr>
            <w:tcW w:w="1829" w:type="dxa"/>
            <w:gridSpan w:val="2"/>
          </w:tcPr>
          <w:p w14:paraId="03F5ADFB" w14:textId="1C2B7D27" w:rsidR="00EB60FC" w:rsidRPr="008340C8" w:rsidRDefault="00EB60FC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IV+</w:t>
            </w:r>
          </w:p>
        </w:tc>
        <w:tc>
          <w:tcPr>
            <w:tcW w:w="1554" w:type="dxa"/>
            <w:vAlign w:val="center"/>
          </w:tcPr>
          <w:p w14:paraId="667BBE6E" w14:textId="77777777" w:rsidR="00EB60FC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57</w:t>
            </w:r>
          </w:p>
          <w:p w14:paraId="03201F66" w14:textId="1F49CD8A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0-8.22)</w:t>
            </w:r>
          </w:p>
        </w:tc>
        <w:tc>
          <w:tcPr>
            <w:tcW w:w="800" w:type="dxa"/>
            <w:vAlign w:val="center"/>
          </w:tcPr>
          <w:p w14:paraId="02613BCA" w14:textId="5B3D92E3" w:rsidR="00EB60FC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9</w:t>
            </w:r>
          </w:p>
        </w:tc>
        <w:tc>
          <w:tcPr>
            <w:tcW w:w="1488" w:type="dxa"/>
            <w:vAlign w:val="center"/>
          </w:tcPr>
          <w:p w14:paraId="1277E158" w14:textId="77777777" w:rsidR="00EB60FC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8</w:t>
            </w:r>
          </w:p>
          <w:p w14:paraId="673F5C8B" w14:textId="12DC00C6" w:rsidR="00581F23" w:rsidRPr="008340C8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2-0.38)</w:t>
            </w:r>
          </w:p>
        </w:tc>
        <w:tc>
          <w:tcPr>
            <w:tcW w:w="976" w:type="dxa"/>
            <w:vAlign w:val="center"/>
          </w:tcPr>
          <w:p w14:paraId="04CE3F20" w14:textId="40F1C187" w:rsidR="00EB60FC" w:rsidRPr="008340C8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2</w:t>
            </w:r>
          </w:p>
        </w:tc>
        <w:tc>
          <w:tcPr>
            <w:tcW w:w="1506" w:type="dxa"/>
            <w:vAlign w:val="center"/>
          </w:tcPr>
          <w:p w14:paraId="0A876111" w14:textId="77777777" w:rsidR="00EB60FC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4</w:t>
            </w:r>
          </w:p>
          <w:p w14:paraId="77585968" w14:textId="3E11E79D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0-0.58)</w:t>
            </w:r>
          </w:p>
        </w:tc>
        <w:tc>
          <w:tcPr>
            <w:tcW w:w="1197" w:type="dxa"/>
            <w:vAlign w:val="center"/>
          </w:tcPr>
          <w:p w14:paraId="136AE01F" w14:textId="33660E33" w:rsidR="00EB60FC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17</w:t>
            </w:r>
          </w:p>
        </w:tc>
      </w:tr>
      <w:tr w:rsidR="00EB60FC" w:rsidRPr="008340C8" w14:paraId="246261E0" w14:textId="77777777" w:rsidTr="00C727CD">
        <w:tc>
          <w:tcPr>
            <w:tcW w:w="1829" w:type="dxa"/>
            <w:gridSpan w:val="2"/>
          </w:tcPr>
          <w:p w14:paraId="166427F8" w14:textId="4B6D0CB2" w:rsidR="00EB60FC" w:rsidRPr="008340C8" w:rsidRDefault="00EB60FC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proofErr w:type="spellStart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HCV</w:t>
            </w:r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  <w:r w:rsidRPr="003911E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554" w:type="dxa"/>
            <w:vAlign w:val="center"/>
          </w:tcPr>
          <w:p w14:paraId="04FCDC09" w14:textId="77777777" w:rsidR="00EB60FC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  <w:p w14:paraId="1B5E19BB" w14:textId="60FFD63D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25-1.38)</w:t>
            </w:r>
          </w:p>
        </w:tc>
        <w:tc>
          <w:tcPr>
            <w:tcW w:w="800" w:type="dxa"/>
            <w:vAlign w:val="center"/>
          </w:tcPr>
          <w:p w14:paraId="040DDD19" w14:textId="3494286C" w:rsidR="00EB60FC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2</w:t>
            </w:r>
          </w:p>
        </w:tc>
        <w:tc>
          <w:tcPr>
            <w:tcW w:w="1488" w:type="dxa"/>
            <w:vAlign w:val="center"/>
          </w:tcPr>
          <w:p w14:paraId="7E65EBD2" w14:textId="77777777" w:rsidR="00EB60FC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-0.01</w:t>
            </w:r>
          </w:p>
          <w:p w14:paraId="22E7CA78" w14:textId="7F765D84" w:rsidR="00581F23" w:rsidRPr="008340C8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9-0.16)</w:t>
            </w:r>
          </w:p>
        </w:tc>
        <w:tc>
          <w:tcPr>
            <w:tcW w:w="976" w:type="dxa"/>
            <w:vAlign w:val="center"/>
          </w:tcPr>
          <w:p w14:paraId="314F34E3" w14:textId="1A7894C4" w:rsidR="00EB60FC" w:rsidRPr="008340C8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506" w:type="dxa"/>
            <w:vAlign w:val="center"/>
          </w:tcPr>
          <w:p w14:paraId="7C33EF75" w14:textId="3E7944BF" w:rsidR="00EB60FC" w:rsidRDefault="00EE76D8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5</w:t>
            </w:r>
          </w:p>
          <w:p w14:paraId="46ACB365" w14:textId="2A1F0379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6-0.17)</w:t>
            </w:r>
          </w:p>
        </w:tc>
        <w:tc>
          <w:tcPr>
            <w:tcW w:w="1197" w:type="dxa"/>
            <w:vAlign w:val="center"/>
          </w:tcPr>
          <w:p w14:paraId="6A6AF5BE" w14:textId="228E5EB4" w:rsidR="00EB60FC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8</w:t>
            </w:r>
          </w:p>
        </w:tc>
      </w:tr>
      <w:tr w:rsidR="00EB60FC" w:rsidRPr="008340C8" w14:paraId="698CA393" w14:textId="77777777" w:rsidTr="00C727CD">
        <w:tc>
          <w:tcPr>
            <w:tcW w:w="1829" w:type="dxa"/>
            <w:gridSpan w:val="2"/>
          </w:tcPr>
          <w:p w14:paraId="7E790828" w14:textId="77777777" w:rsidR="00EB60FC" w:rsidRPr="008340C8" w:rsidRDefault="00EB60FC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Years of injecting</w:t>
            </w:r>
          </w:p>
        </w:tc>
        <w:tc>
          <w:tcPr>
            <w:tcW w:w="1554" w:type="dxa"/>
            <w:vAlign w:val="center"/>
          </w:tcPr>
          <w:p w14:paraId="3BAEB240" w14:textId="77777777" w:rsidR="00EB60FC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1</w:t>
            </w:r>
          </w:p>
          <w:p w14:paraId="043AEE88" w14:textId="7D07D6AB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97-1.04)</w:t>
            </w:r>
          </w:p>
        </w:tc>
        <w:tc>
          <w:tcPr>
            <w:tcW w:w="800" w:type="dxa"/>
            <w:vAlign w:val="center"/>
          </w:tcPr>
          <w:p w14:paraId="63DD7E98" w14:textId="0BAC68D1" w:rsidR="00EB60FC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2</w:t>
            </w:r>
          </w:p>
        </w:tc>
        <w:tc>
          <w:tcPr>
            <w:tcW w:w="1488" w:type="dxa"/>
            <w:vAlign w:val="center"/>
          </w:tcPr>
          <w:p w14:paraId="34B72EF5" w14:textId="300E14B1" w:rsidR="00EB60FC" w:rsidRDefault="00EE76D8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581F23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3</w:t>
            </w:r>
          </w:p>
          <w:p w14:paraId="434E66FC" w14:textId="2EADACFC" w:rsidR="00581F23" w:rsidRPr="008340C8" w:rsidRDefault="00581F23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1-0.004)</w:t>
            </w:r>
          </w:p>
        </w:tc>
        <w:tc>
          <w:tcPr>
            <w:tcW w:w="976" w:type="dxa"/>
            <w:vAlign w:val="center"/>
          </w:tcPr>
          <w:p w14:paraId="31D19C40" w14:textId="13C68D9A" w:rsidR="00EB60FC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.42</w:t>
            </w:r>
          </w:p>
        </w:tc>
        <w:tc>
          <w:tcPr>
            <w:tcW w:w="1506" w:type="dxa"/>
            <w:vAlign w:val="center"/>
          </w:tcPr>
          <w:p w14:paraId="388566B2" w14:textId="77777777" w:rsidR="00EB60FC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3</w:t>
            </w:r>
          </w:p>
          <w:p w14:paraId="516420C3" w14:textId="6F78EA69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1-0.01)</w:t>
            </w:r>
          </w:p>
        </w:tc>
        <w:tc>
          <w:tcPr>
            <w:tcW w:w="1197" w:type="dxa"/>
            <w:vAlign w:val="center"/>
          </w:tcPr>
          <w:p w14:paraId="0949A6B2" w14:textId="7D10A5BB" w:rsidR="00EB60FC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lastRenderedPageBreak/>
              <w:t>.52</w:t>
            </w:r>
          </w:p>
        </w:tc>
      </w:tr>
      <w:tr w:rsidR="00437AF9" w:rsidRPr="008340C8" w14:paraId="69858795" w14:textId="77777777" w:rsidTr="00C727CD">
        <w:tc>
          <w:tcPr>
            <w:tcW w:w="1829" w:type="dxa"/>
            <w:gridSpan w:val="2"/>
          </w:tcPr>
          <w:p w14:paraId="65C922AB" w14:textId="0268CD69" w:rsidR="00437AF9" w:rsidRPr="008340C8" w:rsidRDefault="00437AF9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Recent SSP Use</w:t>
            </w:r>
          </w:p>
        </w:tc>
        <w:tc>
          <w:tcPr>
            <w:tcW w:w="1554" w:type="dxa"/>
            <w:vAlign w:val="center"/>
          </w:tcPr>
          <w:p w14:paraId="6381EEF6" w14:textId="77777777" w:rsidR="00437AF9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  <w:p w14:paraId="7043E198" w14:textId="7E0525F4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5-1.77)</w:t>
            </w:r>
          </w:p>
        </w:tc>
        <w:tc>
          <w:tcPr>
            <w:tcW w:w="800" w:type="dxa"/>
            <w:vAlign w:val="center"/>
          </w:tcPr>
          <w:p w14:paraId="77327E80" w14:textId="0932AD7E" w:rsidR="00437AF9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1488" w:type="dxa"/>
            <w:vAlign w:val="center"/>
          </w:tcPr>
          <w:p w14:paraId="6A07EE82" w14:textId="77777777" w:rsidR="00437AF9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7</w:t>
            </w:r>
          </w:p>
          <w:p w14:paraId="672BDF1F" w14:textId="5C43CCD1" w:rsidR="00440152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9-0.24)</w:t>
            </w:r>
          </w:p>
        </w:tc>
        <w:tc>
          <w:tcPr>
            <w:tcW w:w="976" w:type="dxa"/>
            <w:vAlign w:val="center"/>
          </w:tcPr>
          <w:p w14:paraId="191B9463" w14:textId="38FF0889" w:rsidR="00437AF9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8</w:t>
            </w:r>
          </w:p>
        </w:tc>
        <w:tc>
          <w:tcPr>
            <w:tcW w:w="1506" w:type="dxa"/>
            <w:vAlign w:val="center"/>
          </w:tcPr>
          <w:p w14:paraId="3649E57D" w14:textId="2C5A47FF" w:rsidR="00437AF9" w:rsidRDefault="00EE76D8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02</w:t>
            </w:r>
          </w:p>
          <w:p w14:paraId="52185190" w14:textId="15C01523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0-0.20)</w:t>
            </w:r>
          </w:p>
        </w:tc>
        <w:tc>
          <w:tcPr>
            <w:tcW w:w="1197" w:type="dxa"/>
            <w:vAlign w:val="center"/>
          </w:tcPr>
          <w:p w14:paraId="09FDD29D" w14:textId="23AE46EE" w:rsidR="00437AF9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EB60FC" w:rsidRPr="008340C8" w14:paraId="60F9C2B8" w14:textId="77777777" w:rsidTr="00C727CD">
        <w:tc>
          <w:tcPr>
            <w:tcW w:w="1829" w:type="dxa"/>
            <w:gridSpan w:val="2"/>
          </w:tcPr>
          <w:p w14:paraId="536C1EFC" w14:textId="77777777" w:rsidR="00EB60FC" w:rsidRPr="008340C8" w:rsidRDefault="00EB60FC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8340C8">
              <w:rPr>
                <w:rFonts w:ascii="Cambria" w:hAnsi="Cambria" w:cs="Arial"/>
                <w:color w:val="000000" w:themeColor="text1"/>
                <w:sz w:val="16"/>
                <w:szCs w:val="16"/>
              </w:rPr>
              <w:t>Carry Narcan</w:t>
            </w:r>
          </w:p>
        </w:tc>
        <w:tc>
          <w:tcPr>
            <w:tcW w:w="1554" w:type="dxa"/>
            <w:vAlign w:val="center"/>
          </w:tcPr>
          <w:p w14:paraId="506B7828" w14:textId="77777777" w:rsidR="00EB60FC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60</w:t>
            </w:r>
          </w:p>
          <w:p w14:paraId="75ED888E" w14:textId="348F7FA4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70-3.65)</w:t>
            </w:r>
          </w:p>
        </w:tc>
        <w:tc>
          <w:tcPr>
            <w:tcW w:w="800" w:type="dxa"/>
            <w:vAlign w:val="center"/>
          </w:tcPr>
          <w:p w14:paraId="349C95B7" w14:textId="3B90CBDD" w:rsidR="00EB60FC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488" w:type="dxa"/>
            <w:vAlign w:val="center"/>
          </w:tcPr>
          <w:p w14:paraId="2E8453D1" w14:textId="77777777" w:rsidR="00EB60FC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3</w:t>
            </w:r>
          </w:p>
          <w:p w14:paraId="76285722" w14:textId="3F7F8D0F" w:rsidR="00440152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3-0.20)</w:t>
            </w:r>
          </w:p>
        </w:tc>
        <w:tc>
          <w:tcPr>
            <w:tcW w:w="976" w:type="dxa"/>
            <w:vAlign w:val="center"/>
          </w:tcPr>
          <w:p w14:paraId="04A3A266" w14:textId="5053F34A" w:rsidR="00EB60FC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8</w:t>
            </w:r>
          </w:p>
        </w:tc>
        <w:tc>
          <w:tcPr>
            <w:tcW w:w="1506" w:type="dxa"/>
            <w:vAlign w:val="center"/>
          </w:tcPr>
          <w:p w14:paraId="6F66BE1A" w14:textId="7FB27305" w:rsidR="00EB60FC" w:rsidRDefault="00EE76D8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3</w:t>
            </w:r>
          </w:p>
          <w:p w14:paraId="1499DE07" w14:textId="47FD0315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3-0.16)</w:t>
            </w:r>
          </w:p>
        </w:tc>
        <w:tc>
          <w:tcPr>
            <w:tcW w:w="1197" w:type="dxa"/>
            <w:vAlign w:val="center"/>
          </w:tcPr>
          <w:p w14:paraId="6DE76425" w14:textId="1C584ED2" w:rsidR="00EB60FC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3</w:t>
            </w:r>
          </w:p>
        </w:tc>
      </w:tr>
      <w:tr w:rsidR="00437AF9" w:rsidRPr="008340C8" w14:paraId="52848D99" w14:textId="77777777" w:rsidTr="00C727CD">
        <w:tc>
          <w:tcPr>
            <w:tcW w:w="1829" w:type="dxa"/>
            <w:gridSpan w:val="2"/>
          </w:tcPr>
          <w:p w14:paraId="47D8B386" w14:textId="2D677FA3" w:rsidR="00437AF9" w:rsidRPr="008340C8" w:rsidRDefault="00437AF9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Syringe sharing</w:t>
            </w:r>
          </w:p>
        </w:tc>
        <w:tc>
          <w:tcPr>
            <w:tcW w:w="1554" w:type="dxa"/>
            <w:vAlign w:val="center"/>
          </w:tcPr>
          <w:p w14:paraId="409B0A48" w14:textId="77777777" w:rsidR="00437AF9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71</w:t>
            </w:r>
          </w:p>
          <w:p w14:paraId="5F6BF345" w14:textId="03833034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54-5.36)</w:t>
            </w:r>
          </w:p>
        </w:tc>
        <w:tc>
          <w:tcPr>
            <w:tcW w:w="800" w:type="dxa"/>
            <w:vAlign w:val="center"/>
          </w:tcPr>
          <w:p w14:paraId="4B6084DE" w14:textId="4C1C23FD" w:rsidR="00437AF9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36</w:t>
            </w:r>
          </w:p>
        </w:tc>
        <w:tc>
          <w:tcPr>
            <w:tcW w:w="1488" w:type="dxa"/>
            <w:vAlign w:val="center"/>
          </w:tcPr>
          <w:p w14:paraId="189BAFA5" w14:textId="77777777" w:rsidR="00437AF9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5</w:t>
            </w:r>
          </w:p>
          <w:p w14:paraId="50D61A94" w14:textId="671E2BD4" w:rsidR="00440152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0-0.30)</w:t>
            </w:r>
          </w:p>
        </w:tc>
        <w:tc>
          <w:tcPr>
            <w:tcW w:w="976" w:type="dxa"/>
            <w:vAlign w:val="center"/>
          </w:tcPr>
          <w:p w14:paraId="40C6891D" w14:textId="1706D78E" w:rsidR="00437AF9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1506" w:type="dxa"/>
            <w:vAlign w:val="center"/>
          </w:tcPr>
          <w:p w14:paraId="5BEEB9B1" w14:textId="77777777" w:rsidR="00437AF9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6</w:t>
            </w:r>
          </w:p>
          <w:p w14:paraId="1B870636" w14:textId="6058AC3A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5-0.36)</w:t>
            </w:r>
          </w:p>
        </w:tc>
        <w:tc>
          <w:tcPr>
            <w:tcW w:w="1197" w:type="dxa"/>
            <w:vAlign w:val="center"/>
          </w:tcPr>
          <w:p w14:paraId="260615F1" w14:textId="01880967" w:rsidR="00437AF9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72</w:t>
            </w:r>
          </w:p>
        </w:tc>
      </w:tr>
      <w:tr w:rsidR="00437AF9" w:rsidRPr="008340C8" w14:paraId="2A9F5125" w14:textId="77777777" w:rsidTr="00C727CD">
        <w:tc>
          <w:tcPr>
            <w:tcW w:w="1829" w:type="dxa"/>
            <w:gridSpan w:val="2"/>
          </w:tcPr>
          <w:p w14:paraId="7D91EABC" w14:textId="4BB247FE" w:rsidR="00437AF9" w:rsidRDefault="00437AF9" w:rsidP="00EB60FC">
            <w:pPr>
              <w:spacing w:line="360" w:lineRule="auto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Overdose history</w:t>
            </w:r>
          </w:p>
        </w:tc>
        <w:tc>
          <w:tcPr>
            <w:tcW w:w="1554" w:type="dxa"/>
            <w:vAlign w:val="center"/>
          </w:tcPr>
          <w:p w14:paraId="1BBB882C" w14:textId="77777777" w:rsidR="00437AF9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  <w:p w14:paraId="61E73BD6" w14:textId="38CA856C" w:rsidR="00517800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0.33-1.77)</w:t>
            </w:r>
          </w:p>
        </w:tc>
        <w:tc>
          <w:tcPr>
            <w:tcW w:w="800" w:type="dxa"/>
            <w:vAlign w:val="center"/>
          </w:tcPr>
          <w:p w14:paraId="7EEF6AC3" w14:textId="79A5E677" w:rsidR="00437AF9" w:rsidRPr="008340C8" w:rsidRDefault="00517800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1488" w:type="dxa"/>
            <w:vAlign w:val="center"/>
          </w:tcPr>
          <w:p w14:paraId="3D7637F0" w14:textId="77777777" w:rsidR="00437AF9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1</w:t>
            </w:r>
          </w:p>
          <w:p w14:paraId="41DFBBDE" w14:textId="6D95F196" w:rsidR="00440152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16-0.18)</w:t>
            </w:r>
          </w:p>
        </w:tc>
        <w:tc>
          <w:tcPr>
            <w:tcW w:w="976" w:type="dxa"/>
            <w:vAlign w:val="center"/>
          </w:tcPr>
          <w:p w14:paraId="3F370565" w14:textId="360A8B89" w:rsidR="00437AF9" w:rsidRPr="008340C8" w:rsidRDefault="00440152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1506" w:type="dxa"/>
            <w:vAlign w:val="center"/>
          </w:tcPr>
          <w:p w14:paraId="0142F421" w14:textId="164A9C9C" w:rsidR="00437AF9" w:rsidRDefault="00EE76D8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</w:rPr>
              <w:t>−</w:t>
            </w:r>
            <w:r w:rsidR="00CB5AE1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04</w:t>
            </w:r>
          </w:p>
          <w:p w14:paraId="3CD6D40D" w14:textId="4F5B9BA5" w:rsidR="00CB5AE1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(</w:t>
            </w:r>
            <w:r w:rsidR="00EE76D8">
              <w:rPr>
                <w:rFonts w:ascii="Arial" w:hAnsi="Arial" w:cs="Arial"/>
              </w:rPr>
              <w:t>−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24-0.16)</w:t>
            </w:r>
          </w:p>
        </w:tc>
        <w:tc>
          <w:tcPr>
            <w:tcW w:w="1197" w:type="dxa"/>
            <w:vAlign w:val="center"/>
          </w:tcPr>
          <w:p w14:paraId="1891C0D4" w14:textId="62111916" w:rsidR="00437AF9" w:rsidRPr="008340C8" w:rsidRDefault="00CB5AE1" w:rsidP="00EB60FC">
            <w:pPr>
              <w:spacing w:line="360" w:lineRule="auto"/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.69</w:t>
            </w:r>
          </w:p>
        </w:tc>
      </w:tr>
    </w:tbl>
    <w:p w14:paraId="66F406C8" w14:textId="77777777" w:rsidR="001A3FF3" w:rsidRPr="00C727CD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r w:rsidRPr="00C727CD">
        <w:rPr>
          <w:rFonts w:ascii="Cambria" w:hAnsi="Cambria"/>
          <w:i/>
          <w:iCs/>
          <w:sz w:val="24"/>
          <w:szCs w:val="24"/>
        </w:rPr>
        <w:t>Italicized text</w:t>
      </w:r>
      <w:r>
        <w:rPr>
          <w:rFonts w:ascii="Cambria" w:hAnsi="Cambria"/>
          <w:sz w:val="24"/>
          <w:szCs w:val="24"/>
        </w:rPr>
        <w:t xml:space="preserve"> denotes significance (P&lt;.05)</w:t>
      </w:r>
    </w:p>
    <w:p w14:paraId="3AB52596" w14:textId="77777777" w:rsidR="001A3FF3" w:rsidRPr="007472C4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proofErr w:type="spellStart"/>
      <w:r w:rsidRPr="007472C4">
        <w:rPr>
          <w:rFonts w:ascii="Cambria" w:hAnsi="Cambria"/>
          <w:sz w:val="24"/>
          <w:szCs w:val="24"/>
          <w:vertAlign w:val="superscript"/>
        </w:rPr>
        <w:t>a</w:t>
      </w:r>
      <w:r w:rsidRPr="007472C4">
        <w:rPr>
          <w:rFonts w:ascii="Cambria" w:hAnsi="Cambria"/>
          <w:sz w:val="24"/>
          <w:szCs w:val="24"/>
        </w:rPr>
        <w:t>Logistic</w:t>
      </w:r>
      <w:proofErr w:type="spellEnd"/>
      <w:r w:rsidRPr="007472C4">
        <w:rPr>
          <w:rFonts w:ascii="Cambria" w:hAnsi="Cambria"/>
          <w:sz w:val="24"/>
          <w:szCs w:val="24"/>
        </w:rPr>
        <w:t xml:space="preserve"> regression used for </w:t>
      </w:r>
      <w:r w:rsidRPr="00167617">
        <w:rPr>
          <w:rFonts w:ascii="Cambria" w:hAnsi="Cambria"/>
          <w:i/>
          <w:sz w:val="24"/>
          <w:szCs w:val="24"/>
        </w:rPr>
        <w:t>access</w:t>
      </w:r>
      <w:r w:rsidRPr="007472C4">
        <w:rPr>
          <w:rFonts w:ascii="Cambria" w:hAnsi="Cambria"/>
          <w:sz w:val="24"/>
          <w:szCs w:val="24"/>
        </w:rPr>
        <w:t xml:space="preserve"> primary outcome.</w:t>
      </w:r>
    </w:p>
    <w:p w14:paraId="526FB9CB" w14:textId="77777777" w:rsidR="001A3FF3" w:rsidRPr="007472C4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proofErr w:type="spellStart"/>
      <w:r w:rsidRPr="007472C4">
        <w:rPr>
          <w:rFonts w:ascii="Cambria" w:hAnsi="Cambria"/>
          <w:sz w:val="24"/>
          <w:szCs w:val="24"/>
          <w:vertAlign w:val="superscript"/>
        </w:rPr>
        <w:t>b</w:t>
      </w:r>
      <w:r w:rsidRPr="007472C4">
        <w:rPr>
          <w:rFonts w:ascii="Cambria" w:hAnsi="Cambria"/>
          <w:sz w:val="24"/>
          <w:szCs w:val="24"/>
        </w:rPr>
        <w:t>Poisson</w:t>
      </w:r>
      <w:proofErr w:type="spellEnd"/>
      <w:r w:rsidRPr="007472C4">
        <w:rPr>
          <w:rFonts w:ascii="Cambria" w:hAnsi="Cambria"/>
          <w:sz w:val="24"/>
          <w:szCs w:val="24"/>
        </w:rPr>
        <w:t xml:space="preserve"> regression used for </w:t>
      </w:r>
      <w:r w:rsidRPr="00167617">
        <w:rPr>
          <w:rFonts w:ascii="Cambria" w:hAnsi="Cambria"/>
          <w:i/>
          <w:sz w:val="24"/>
          <w:szCs w:val="24"/>
        </w:rPr>
        <w:t>comfort</w:t>
      </w:r>
      <w:r w:rsidRPr="007472C4">
        <w:rPr>
          <w:rFonts w:ascii="Cambria" w:hAnsi="Cambria"/>
          <w:sz w:val="24"/>
          <w:szCs w:val="24"/>
        </w:rPr>
        <w:t xml:space="preserve"> and </w:t>
      </w:r>
      <w:r w:rsidRPr="00167617">
        <w:rPr>
          <w:rFonts w:ascii="Cambria" w:hAnsi="Cambria"/>
          <w:i/>
          <w:sz w:val="24"/>
          <w:szCs w:val="24"/>
        </w:rPr>
        <w:t>interest</w:t>
      </w:r>
      <w:r w:rsidRPr="007472C4">
        <w:rPr>
          <w:rFonts w:ascii="Cambria" w:hAnsi="Cambria"/>
          <w:sz w:val="24"/>
          <w:szCs w:val="24"/>
        </w:rPr>
        <w:t xml:space="preserve"> primary outcomes.</w:t>
      </w:r>
    </w:p>
    <w:p w14:paraId="23377378" w14:textId="77777777" w:rsidR="001A3FF3" w:rsidRPr="007472C4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proofErr w:type="spellStart"/>
      <w:r w:rsidRPr="00167617">
        <w:rPr>
          <w:rFonts w:ascii="Cambria" w:hAnsi="Cambria"/>
          <w:sz w:val="24"/>
          <w:szCs w:val="24"/>
          <w:vertAlign w:val="superscript"/>
        </w:rPr>
        <w:t>c</w:t>
      </w:r>
      <w:r w:rsidRPr="007472C4">
        <w:rPr>
          <w:rFonts w:ascii="Cambria" w:hAnsi="Cambria"/>
          <w:sz w:val="24"/>
          <w:szCs w:val="24"/>
        </w:rPr>
        <w:t>mHealth</w:t>
      </w:r>
      <w:proofErr w:type="spellEnd"/>
      <w:r w:rsidRPr="007472C4">
        <w:rPr>
          <w:rFonts w:ascii="Cambria" w:hAnsi="Cambria"/>
          <w:sz w:val="24"/>
          <w:szCs w:val="24"/>
        </w:rPr>
        <w:t>: mobile health.</w:t>
      </w:r>
    </w:p>
    <w:p w14:paraId="21558A74" w14:textId="77777777" w:rsidR="001A3FF3" w:rsidRPr="00167617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proofErr w:type="spellStart"/>
      <w:r w:rsidRPr="00167617">
        <w:rPr>
          <w:rFonts w:ascii="Cambria" w:hAnsi="Cambria"/>
          <w:sz w:val="24"/>
          <w:szCs w:val="24"/>
          <w:vertAlign w:val="superscript"/>
        </w:rPr>
        <w:t>d</w:t>
      </w:r>
      <w:r w:rsidRPr="007472C4">
        <w:rPr>
          <w:rFonts w:ascii="Cambria" w:hAnsi="Cambria"/>
          <w:sz w:val="24"/>
          <w:szCs w:val="24"/>
        </w:rPr>
        <w:t>AOR</w:t>
      </w:r>
      <w:proofErr w:type="spellEnd"/>
      <w:r w:rsidRPr="007472C4">
        <w:rPr>
          <w:rFonts w:ascii="Cambria" w:hAnsi="Cambria"/>
          <w:sz w:val="24"/>
          <w:szCs w:val="24"/>
        </w:rPr>
        <w:t>: adjusted odds ratio.</w:t>
      </w:r>
    </w:p>
    <w:p w14:paraId="69AD3F08" w14:textId="77777777" w:rsidR="001A3FF3" w:rsidRPr="007472C4" w:rsidRDefault="001A3FF3" w:rsidP="001A3FF3">
      <w:pPr>
        <w:spacing w:after="0" w:line="360" w:lineRule="auto"/>
        <w:rPr>
          <w:rFonts w:ascii="Cambria" w:hAnsi="Cambria"/>
          <w:sz w:val="24"/>
          <w:szCs w:val="24"/>
        </w:rPr>
      </w:pPr>
      <w:proofErr w:type="spellStart"/>
      <w:r w:rsidRPr="007472C4">
        <w:rPr>
          <w:rFonts w:ascii="Cambria" w:hAnsi="Cambria"/>
          <w:sz w:val="24"/>
          <w:szCs w:val="24"/>
          <w:vertAlign w:val="superscript"/>
        </w:rPr>
        <w:t>e</w:t>
      </w:r>
      <w:r w:rsidRPr="007472C4">
        <w:rPr>
          <w:rFonts w:ascii="Cambria" w:hAnsi="Cambria"/>
          <w:sz w:val="24"/>
          <w:szCs w:val="24"/>
        </w:rPr>
        <w:t>Ref</w:t>
      </w:r>
      <w:proofErr w:type="spellEnd"/>
      <w:r w:rsidRPr="007472C4">
        <w:rPr>
          <w:rFonts w:ascii="Cambria" w:hAnsi="Cambria"/>
          <w:sz w:val="24"/>
          <w:szCs w:val="24"/>
        </w:rPr>
        <w:t xml:space="preserve"> denotes the reference group.</w:t>
      </w:r>
    </w:p>
    <w:p w14:paraId="758F002F" w14:textId="5EA81893" w:rsidR="00003322" w:rsidRDefault="00003322">
      <w:pPr>
        <w:rPr>
          <w:rFonts w:ascii="Cambria" w:hAnsi="Cambria"/>
          <w:sz w:val="24"/>
          <w:szCs w:val="24"/>
        </w:rPr>
      </w:pPr>
    </w:p>
    <w:sectPr w:rsidR="00003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3F"/>
    <w:rsid w:val="00003322"/>
    <w:rsid w:val="00076587"/>
    <w:rsid w:val="00096136"/>
    <w:rsid w:val="000A6636"/>
    <w:rsid w:val="000C6983"/>
    <w:rsid w:val="00171FD7"/>
    <w:rsid w:val="00183FDA"/>
    <w:rsid w:val="001910D7"/>
    <w:rsid w:val="001A3FF3"/>
    <w:rsid w:val="001F02A3"/>
    <w:rsid w:val="001F6DF9"/>
    <w:rsid w:val="002377E1"/>
    <w:rsid w:val="00286332"/>
    <w:rsid w:val="00287611"/>
    <w:rsid w:val="002B2833"/>
    <w:rsid w:val="002F6730"/>
    <w:rsid w:val="003559BD"/>
    <w:rsid w:val="00364A38"/>
    <w:rsid w:val="00372DEF"/>
    <w:rsid w:val="00373F83"/>
    <w:rsid w:val="00383B9A"/>
    <w:rsid w:val="00384090"/>
    <w:rsid w:val="003911EE"/>
    <w:rsid w:val="003C3317"/>
    <w:rsid w:val="004032B6"/>
    <w:rsid w:val="00420E0A"/>
    <w:rsid w:val="00437AF9"/>
    <w:rsid w:val="00440152"/>
    <w:rsid w:val="0045111D"/>
    <w:rsid w:val="004924D5"/>
    <w:rsid w:val="0050154E"/>
    <w:rsid w:val="00504673"/>
    <w:rsid w:val="00507FE8"/>
    <w:rsid w:val="00517800"/>
    <w:rsid w:val="00536B5D"/>
    <w:rsid w:val="005559CA"/>
    <w:rsid w:val="005721D7"/>
    <w:rsid w:val="00581F23"/>
    <w:rsid w:val="005A2949"/>
    <w:rsid w:val="005D2B82"/>
    <w:rsid w:val="005D4E80"/>
    <w:rsid w:val="005E2234"/>
    <w:rsid w:val="005F56CD"/>
    <w:rsid w:val="006032E4"/>
    <w:rsid w:val="00620F68"/>
    <w:rsid w:val="00630478"/>
    <w:rsid w:val="0067297A"/>
    <w:rsid w:val="006E5C06"/>
    <w:rsid w:val="0070634F"/>
    <w:rsid w:val="007104B7"/>
    <w:rsid w:val="00717C2B"/>
    <w:rsid w:val="00743120"/>
    <w:rsid w:val="00785DAE"/>
    <w:rsid w:val="007869E7"/>
    <w:rsid w:val="00796D2F"/>
    <w:rsid w:val="007D1413"/>
    <w:rsid w:val="00816171"/>
    <w:rsid w:val="008203C2"/>
    <w:rsid w:val="00820FF5"/>
    <w:rsid w:val="00827250"/>
    <w:rsid w:val="008340C8"/>
    <w:rsid w:val="00835396"/>
    <w:rsid w:val="008526AF"/>
    <w:rsid w:val="00872C3F"/>
    <w:rsid w:val="008A3608"/>
    <w:rsid w:val="008D41D5"/>
    <w:rsid w:val="008D5FFC"/>
    <w:rsid w:val="008E6C74"/>
    <w:rsid w:val="00910521"/>
    <w:rsid w:val="009115B6"/>
    <w:rsid w:val="009A2EE3"/>
    <w:rsid w:val="009F20C6"/>
    <w:rsid w:val="009F569A"/>
    <w:rsid w:val="00A13A54"/>
    <w:rsid w:val="00A143EF"/>
    <w:rsid w:val="00A23695"/>
    <w:rsid w:val="00A94B15"/>
    <w:rsid w:val="00AF5F49"/>
    <w:rsid w:val="00AF6284"/>
    <w:rsid w:val="00B34A2D"/>
    <w:rsid w:val="00B57D3A"/>
    <w:rsid w:val="00BA6B83"/>
    <w:rsid w:val="00BD201F"/>
    <w:rsid w:val="00C305F4"/>
    <w:rsid w:val="00C57363"/>
    <w:rsid w:val="00C76AC4"/>
    <w:rsid w:val="00C84773"/>
    <w:rsid w:val="00C92211"/>
    <w:rsid w:val="00C93A21"/>
    <w:rsid w:val="00CA2458"/>
    <w:rsid w:val="00CA766D"/>
    <w:rsid w:val="00CB5AE1"/>
    <w:rsid w:val="00D040DE"/>
    <w:rsid w:val="00D60974"/>
    <w:rsid w:val="00D85998"/>
    <w:rsid w:val="00DB0D94"/>
    <w:rsid w:val="00DD1CD4"/>
    <w:rsid w:val="00E0567F"/>
    <w:rsid w:val="00E27AC0"/>
    <w:rsid w:val="00E45C3E"/>
    <w:rsid w:val="00E52231"/>
    <w:rsid w:val="00EA2F1B"/>
    <w:rsid w:val="00EA5190"/>
    <w:rsid w:val="00EB60FC"/>
    <w:rsid w:val="00EC2BD6"/>
    <w:rsid w:val="00ED2271"/>
    <w:rsid w:val="00EE76D8"/>
    <w:rsid w:val="00F25864"/>
    <w:rsid w:val="00F44498"/>
    <w:rsid w:val="00F91979"/>
    <w:rsid w:val="00F93545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1391"/>
  <w15:chartTrackingRefBased/>
  <w15:docId w15:val="{8A450E74-098D-4E91-875C-3A7FFCDB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C3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2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C3F"/>
    <w:rPr>
      <w:rFonts w:eastAsia="SimSun"/>
      <w:sz w:val="20"/>
      <w:szCs w:val="20"/>
    </w:rPr>
  </w:style>
  <w:style w:type="table" w:styleId="TableGrid">
    <w:name w:val="Table Grid"/>
    <w:basedOn w:val="TableNormal"/>
    <w:uiPriority w:val="39"/>
    <w:rsid w:val="00872C3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helby</dc:creator>
  <cp:keywords/>
  <dc:description/>
  <cp:lastModifiedBy>Tyler Shelby</cp:lastModifiedBy>
  <cp:revision>3</cp:revision>
  <dcterms:created xsi:type="dcterms:W3CDTF">2021-06-21T16:30:00Z</dcterms:created>
  <dcterms:modified xsi:type="dcterms:W3CDTF">2021-06-21T16:30:00Z</dcterms:modified>
</cp:coreProperties>
</file>